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D8343" w14:textId="77777777" w:rsidR="00D23ED2" w:rsidRPr="00D23ED2" w:rsidRDefault="00D23ED2" w:rsidP="004D77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771F"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r w:rsidRPr="00D23ED2">
        <w:rPr>
          <w:rFonts w:ascii="Times New Roman" w:hAnsi="Times New Roman" w:cs="Times New Roman"/>
          <w:sz w:val="24"/>
          <w:szCs w:val="24"/>
        </w:rPr>
        <w:t>The ASVs significantly more abundant during winter.</w:t>
      </w:r>
    </w:p>
    <w:tbl>
      <w:tblPr>
        <w:tblW w:w="143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960"/>
        <w:gridCol w:w="1581"/>
        <w:gridCol w:w="1581"/>
        <w:gridCol w:w="1581"/>
        <w:gridCol w:w="1776"/>
        <w:gridCol w:w="2231"/>
        <w:gridCol w:w="709"/>
        <w:gridCol w:w="736"/>
        <w:gridCol w:w="866"/>
      </w:tblGrid>
      <w:tr w:rsidR="00D23ED2" w:rsidRPr="00D23ED2" w14:paraId="299E09E0" w14:textId="77777777" w:rsidTr="00D23ED2">
        <w:trPr>
          <w:trHeight w:val="90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A34E30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D used only in this analy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6FAC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 id used only in this analysi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3009A9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hylum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936451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las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205D88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order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5509AF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amily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055F37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en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69C7E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gFC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7B13E82" w14:textId="345C9EEF" w:rsidR="00D23ED2" w:rsidRPr="004D771F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4D771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5B7DCC9" w14:textId="1A945092" w:rsidR="00D23ED2" w:rsidRPr="00D23ED2" w:rsidRDefault="004D771F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a</w:t>
            </w:r>
            <w:r w:rsidR="00D23ED2"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D23ED2" w:rsidRPr="004D77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D23ED2" w:rsidRPr="00D23ED2" w14:paraId="2EEA9C87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EED9DC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0435c64d7881bb275f28258cc9b1d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ADF7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DEBC1F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87C92D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E1B37B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5349AD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aphylococc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E2497E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taphylo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E4272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28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ADEE4B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5E-1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3F87D4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43E-12</w:t>
            </w:r>
          </w:p>
        </w:tc>
      </w:tr>
      <w:tr w:rsidR="00D23ED2" w:rsidRPr="00D23ED2" w14:paraId="2296BBA4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983C66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20b79153ed4aa51868f58aed19ffc6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0263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6A6743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AC5BF0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F3DF68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726D55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aphylococc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7D209B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taphylo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CCBA4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26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0BE8DF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8E-1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9587BE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43E-12</w:t>
            </w:r>
          </w:p>
        </w:tc>
      </w:tr>
      <w:tr w:rsidR="00D23ED2" w:rsidRPr="00D23ED2" w14:paraId="775046D5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BA9512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662cb231b6389676feeed06ebedefb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C19F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49C104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229A35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26C7DA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71D2DD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57521A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Gluconacetobacte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979C4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74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B3A30B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52E-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26CE9C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39E-10</w:t>
            </w:r>
          </w:p>
        </w:tc>
      </w:tr>
      <w:tr w:rsidR="00D23ED2" w:rsidRPr="00D23ED2" w14:paraId="540BE303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DBA62A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1f20f0fb4adc82865727663dd803e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74B2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FBAF0A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1AE4C0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6A82FF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D45EF9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aphylococc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F06AA7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taphylo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C73D7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06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CE403B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8E-1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2702A1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1E-08</w:t>
            </w:r>
          </w:p>
        </w:tc>
      </w:tr>
      <w:tr w:rsidR="00D23ED2" w:rsidRPr="00D23ED2" w14:paraId="1AB500D2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710D38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5229654d9ad27ae71fbfcf6eab4559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F383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06D220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5BE296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B4802C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49E7CE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aphylococc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F29AA9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taphylo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8331F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92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3F372C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67E-1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86E2B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0E-08</w:t>
            </w:r>
          </w:p>
        </w:tc>
      </w:tr>
      <w:tr w:rsidR="00D23ED2" w:rsidRPr="00D23ED2" w14:paraId="0A1D0507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CED267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f78e41d5572c3d312b5478b9fa1cb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8B90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B103F8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961F80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E752A8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FECDB1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evibacter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C9E436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Brevibacteri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8D4AF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92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5F5DA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01E-1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3979AD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0E-08</w:t>
            </w:r>
          </w:p>
        </w:tc>
      </w:tr>
      <w:tr w:rsidR="00D23ED2" w:rsidRPr="00D23ED2" w14:paraId="576FB570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65690D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c617247006c359de0b5f8dc3c15049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07EC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80B470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3B0584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F38080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3995CD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ycobacter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D8AC16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ycobacter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2B43F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82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0BD832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8E-1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15DD2E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32E-08</w:t>
            </w:r>
          </w:p>
        </w:tc>
      </w:tr>
      <w:tr w:rsidR="00D23ED2" w:rsidRPr="00D23ED2" w14:paraId="08990AF5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390704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671a69d4bc4e084e2718c309747ed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FADB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B28AE4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2B2E7B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46FE5A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3C9AB2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AB7EA8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Pseudonocar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AE3F4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7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85AB5C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82E-1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AFCA02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65E-08</w:t>
            </w:r>
          </w:p>
        </w:tc>
      </w:tr>
      <w:tr w:rsidR="00D23ED2" w:rsidRPr="00D23ED2" w14:paraId="53909EA2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246061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82fae92361e7fab5b115d5c372f4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65475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F6EFFD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058D0A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A48E3A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951F00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7723A7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Klebsi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3B00F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7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D593D4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85E-1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38F829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17E-07</w:t>
            </w:r>
          </w:p>
        </w:tc>
      </w:tr>
      <w:tr w:rsidR="00D23ED2" w:rsidRPr="00D23ED2" w14:paraId="4BEF7C0B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E22A24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f399ce58ae1bc953dfd6a7e5d0ffd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B7D66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1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4A832C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3B02F6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917E7C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52370D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aphylococc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BACE71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taphylo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2AF27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68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E6939A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85E-1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5D51E1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4E-07</w:t>
            </w:r>
          </w:p>
        </w:tc>
      </w:tr>
      <w:tr w:rsidR="00D23ED2" w:rsidRPr="00D23ED2" w14:paraId="686E971C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D76943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40f9a95690813a4b99788bf180ba6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153E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1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E9DA9A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1823D7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C7DCBB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0FDD7A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546A17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Gluconacetobacte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AC575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68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CE3216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8E-1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085CF4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4E-07</w:t>
            </w:r>
          </w:p>
        </w:tc>
      </w:tr>
      <w:tr w:rsidR="00D23ED2" w:rsidRPr="00D23ED2" w14:paraId="560656B3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5A7FAB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43b95bc0ab3dcffc329e307a7b8d8d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A2DC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1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0C9EE8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DD15BD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3BDC91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2D8136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66C478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Pseudonocar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00F75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54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E83A71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6E-0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BAE3A7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86E-07</w:t>
            </w:r>
          </w:p>
        </w:tc>
      </w:tr>
      <w:tr w:rsidR="00D23ED2" w:rsidRPr="00D23ED2" w14:paraId="28CB4035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C38FEF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4e2eac30c718f7a698710db82b9b4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975A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1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743B5E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BA5384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C6CD6D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67A777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ycobacter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345815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ycobacter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7EFB0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4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780E27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15E-0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67D87B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20E-05</w:t>
            </w:r>
          </w:p>
        </w:tc>
      </w:tr>
      <w:tr w:rsidR="00D23ED2" w:rsidRPr="00D23ED2" w14:paraId="24F1903B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86AFFD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c51a6daf8fca43aa11ee8499c0efe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63CC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1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AB6EF1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70034A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DF0D3F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AFFA64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C9A066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Nocar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F52BE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77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A37301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3E-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3C78C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7E-05</w:t>
            </w:r>
          </w:p>
        </w:tc>
      </w:tr>
      <w:tr w:rsidR="00D23ED2" w:rsidRPr="00D23ED2" w14:paraId="0A583A55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236F48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f4516f44aeb9d65dac7609fe335df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0021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1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56CE96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E43AF9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5B35DF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D29869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D1DBE0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Pseudonocar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FE49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49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F5C7B3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77E-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EED46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24</w:t>
            </w:r>
          </w:p>
        </w:tc>
      </w:tr>
      <w:tr w:rsidR="00D23ED2" w:rsidRPr="00D23ED2" w14:paraId="55F447E2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5C2957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d5bc7b6b8181686ad5bd7c0db099bd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ECADC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1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6D28F8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6D8A2F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FF048F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actobacill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02C6C9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reptococc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34EF1E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Lacto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A2762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48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FA75D4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05E-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2B1B18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24</w:t>
            </w:r>
          </w:p>
        </w:tc>
      </w:tr>
      <w:tr w:rsidR="00D23ED2" w:rsidRPr="00D23ED2" w14:paraId="4A05B9AA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77679A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0ae63079b736bf3a1bc2b72d1089da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5B94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1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D40FEA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176392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F7BDAB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hizob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D81C1B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adyrhizob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5F19A2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Bradyrhizobi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B2C3E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46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1C49D7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0E-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ED9F12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25</w:t>
            </w:r>
          </w:p>
        </w:tc>
      </w:tr>
      <w:tr w:rsidR="00D23ED2" w:rsidRPr="00D23ED2" w14:paraId="7DD4F609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8B08DB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bc50dc6bb482e339c8f68b5b5fea7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89E7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1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F23E29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EB7BC6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9C297B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9428C4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evibacter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90CB9B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Brevibacteri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3C87B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32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6212FB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4E-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230310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66</w:t>
            </w:r>
          </w:p>
        </w:tc>
      </w:tr>
      <w:tr w:rsidR="00D23ED2" w:rsidRPr="00D23ED2" w14:paraId="2B292C28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DEFAF1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c97e760b1a868cfe839cb55863b10a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1C7D3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1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2FB7C1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4D38C0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2AF483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9738E1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11E4C0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Pseudonocar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57ED1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0974A2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07E-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03784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05</w:t>
            </w:r>
          </w:p>
        </w:tc>
      </w:tr>
      <w:tr w:rsidR="00D23ED2" w:rsidRPr="00D23ED2" w14:paraId="6927917B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58FCC8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98c2e11523a83e59b97b1be4aa9b9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53FC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68BFFF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3E6B42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49A938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919E3C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144254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hodococ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57FD4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03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49F9CA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0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A494D4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095</w:t>
            </w:r>
          </w:p>
        </w:tc>
      </w:tr>
      <w:tr w:rsidR="00D23ED2" w:rsidRPr="00D23ED2" w14:paraId="469BC20A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E05007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edd9f11d12e84f9f4bf3ac708e998c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F947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21FA51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30E74D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CA47EF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DA7D26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evibacter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A3F78E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Brevibacteri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0D4A2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02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2EE648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8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E92F3B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31</w:t>
            </w:r>
          </w:p>
        </w:tc>
      </w:tr>
      <w:tr w:rsidR="00D23ED2" w:rsidRPr="00D23ED2" w14:paraId="4585AC34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06FD35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f1b475992f9e9a81323e4863e047f7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ADAE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47C181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7B5449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013F4B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8A1123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6447EC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maragdicoc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BF837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92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483D5D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1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0AE307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03</w:t>
            </w:r>
          </w:p>
        </w:tc>
      </w:tr>
      <w:tr w:rsidR="00D23ED2" w:rsidRPr="00D23ED2" w14:paraId="7D663F4F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42C2D7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c12774266de334d16afa8044e41c4e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9219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DEBA01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36A39B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D35491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042043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lanococc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FA8C4C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porosarcin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9166A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87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25820C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21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9EF539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082</w:t>
            </w:r>
          </w:p>
        </w:tc>
      </w:tr>
      <w:tr w:rsidR="00D23ED2" w:rsidRPr="00D23ED2" w14:paraId="21B0B5D9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697C52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7e813bf95ea7e2d46fb31a1a8921b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2D14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AD2F9B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AC2BD6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BE986D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8E6BF5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747799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hodococ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119CC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8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E2D863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2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381B2B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511</w:t>
            </w:r>
          </w:p>
        </w:tc>
      </w:tr>
      <w:tr w:rsidR="00D23ED2" w:rsidRPr="00D23ED2" w14:paraId="103A1589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33D0A3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3c529c9ea59c53cdab1dcf07f476239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EC02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BDE1A3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29F9FF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0C8C29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0DDD81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9B713D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errat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FF44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8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187A34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38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B8F36E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636</w:t>
            </w:r>
          </w:p>
        </w:tc>
      </w:tr>
      <w:tr w:rsidR="00D23ED2" w:rsidRPr="00D23ED2" w14:paraId="461C88F4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F58E58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9f481ccc5ff931ee817259d41f5e2d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6A9E8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55047C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3DE99F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DC5C8E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7B887C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crococc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D3EAD6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rthr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8FDBE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4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15429C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6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D2CD5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156</w:t>
            </w:r>
          </w:p>
        </w:tc>
      </w:tr>
      <w:tr w:rsidR="00D23ED2" w:rsidRPr="00D23ED2" w14:paraId="31C8946C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FBEC64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a080e36662eed87d010b7c794b6f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8FF6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DFC324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F215EF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E4480F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5148B2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evibacter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02A2D1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Brevibacteri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04C0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2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0D9FFA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55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309B7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279</w:t>
            </w:r>
          </w:p>
        </w:tc>
      </w:tr>
      <w:tr w:rsidR="00D23ED2" w:rsidRPr="00D23ED2" w14:paraId="56B3FA23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6F2C08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5e6d3b0c3c938796400892e89486b9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2192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C1C842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D05A2F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C4A4BA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9442E2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7ABD09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classified_Nocar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6EB1D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3932EC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40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76555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783</w:t>
            </w:r>
          </w:p>
        </w:tc>
      </w:tr>
      <w:tr w:rsidR="00D23ED2" w:rsidRPr="00D23ED2" w14:paraId="73D676DF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18FF84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906141c4b064c46ef3de06098e3f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42F0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BFE0A9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BE85EC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C87D22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196EDC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62DA91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Klebsi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BBB19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7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2E6AE1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72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B11DF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908</w:t>
            </w:r>
          </w:p>
        </w:tc>
      </w:tr>
      <w:tr w:rsidR="00D23ED2" w:rsidRPr="00D23ED2" w14:paraId="5D97A89E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59B3E6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4706b3d34171ae6a4928d980648b5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6A75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3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D3EF3A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316EE5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1C360A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F6055C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ycobacter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DC70B4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ycobacter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08A32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64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C09DD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73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07542F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489</w:t>
            </w:r>
          </w:p>
        </w:tc>
      </w:tr>
      <w:tr w:rsidR="00D23ED2" w:rsidRPr="00D23ED2" w14:paraId="69484610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E2CA4F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986e4b1f2111681f9591a4aaf5d94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1835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3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7D8010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4AD8A9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0AAC38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21B275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6C141F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Brenner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0DA41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5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8491F6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0E-0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46A58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361</w:t>
            </w:r>
          </w:p>
        </w:tc>
      </w:tr>
      <w:tr w:rsidR="00D23ED2" w:rsidRPr="00D23ED2" w14:paraId="148AA459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4B4CBD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0fe0a9365375ef1dad8f760dedaf0d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FD1D3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3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756E1E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B26599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9474EB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anthomona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FA4AFE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anthomonad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BFD2BC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Xanthomonad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862D1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4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6E22AC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D9126D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499</w:t>
            </w:r>
          </w:p>
        </w:tc>
      </w:tr>
      <w:tr w:rsidR="00D23ED2" w:rsidRPr="00D23ED2" w14:paraId="3E33B2E9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5CFB94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faa2a31ae94f0502faf387d46e4bb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04D06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3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CBC154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689030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1472E1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actobacill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2C0FC4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cocc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09C1A2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Entero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A3E72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3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C734D1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0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E6184E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532</w:t>
            </w:r>
          </w:p>
        </w:tc>
      </w:tr>
      <w:tr w:rsidR="00D23ED2" w:rsidRPr="00D23ED2" w14:paraId="42B29122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063623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fb385dc8ebc313a05f7c00de9dcff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AF1E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3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1E0022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M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9BFE2C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M7-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16B6D6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identified_TM7-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151712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identified_TM7-3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C6E790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TM7-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25BA3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52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7C9E95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1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8092A8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776</w:t>
            </w:r>
          </w:p>
        </w:tc>
      </w:tr>
      <w:tr w:rsidR="00D23ED2" w:rsidRPr="00D23ED2" w14:paraId="73D817B1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7768F6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ce24280af6bdfb240af6d7421580b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767C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3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C04706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15984E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24D39A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7A9DFC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cardioid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AFA193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Nocardioid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A59FC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48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F6C518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3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9808E1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865</w:t>
            </w:r>
          </w:p>
        </w:tc>
      </w:tr>
      <w:tr w:rsidR="00D23ED2" w:rsidRPr="00D23ED2" w14:paraId="16568879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411CD7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7f6482b954f7194d7f6676418e270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5661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3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C29675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M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B6EC52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M7-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38D703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W055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417813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identified_EW055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4C4150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EW0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66D04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42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2F725E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7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E762AD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696</w:t>
            </w:r>
          </w:p>
        </w:tc>
      </w:tr>
      <w:tr w:rsidR="00D23ED2" w:rsidRPr="00D23ED2" w14:paraId="732AF63A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0BE41E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a29c1b3b4f8b01982feed38c82242f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4153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3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7DF8D7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642F30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171795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948710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orynebacter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B25918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rynebacter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4DD74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38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019E88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1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CFB63A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09</w:t>
            </w:r>
          </w:p>
        </w:tc>
      </w:tr>
      <w:tr w:rsidR="00D23ED2" w:rsidRPr="00D23ED2" w14:paraId="06F9B760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234F2E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7a97259ab5b0fbb09f206a5db4e685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6531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3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EBF744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1DC7B1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26C17F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7E1734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F0FEB8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hodococ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CC064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35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F32A1A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4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4713B3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3</w:t>
            </w:r>
          </w:p>
        </w:tc>
      </w:tr>
      <w:tr w:rsidR="00D23ED2" w:rsidRPr="00D23ED2" w14:paraId="10F72E82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4FCA42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b1701e02f9b0d3f92c8f441c276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327AE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3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AA1F11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1AB054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8F558C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75C36F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7B6808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Pseudonocar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6E3F4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34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5E2C79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4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80E8AF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37</w:t>
            </w:r>
          </w:p>
        </w:tc>
      </w:tr>
      <w:tr w:rsidR="00D23ED2" w:rsidRPr="00D23ED2" w14:paraId="446B4D1F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5BFEAD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7adc7e48063d57592d9a6859ab1d10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1547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4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E31ED3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C6703B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7076E0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3160DB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nterobacteri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018FE4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errat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DF804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28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88BE57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2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9EDD75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7</w:t>
            </w:r>
          </w:p>
        </w:tc>
      </w:tr>
      <w:tr w:rsidR="00D23ED2" w:rsidRPr="00D23ED2" w14:paraId="206D027A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37A654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eb9e9cc6e5244fca5f65bc8c0ae89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8CCF9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4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A0438B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F01413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E2FA84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558A38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4877C0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Pseudonocar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AD81D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26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56EE0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4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FF6F6F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638</w:t>
            </w:r>
          </w:p>
        </w:tc>
      </w:tr>
      <w:tr w:rsidR="00D23ED2" w:rsidRPr="00D23ED2" w14:paraId="203FCE5A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104C44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62ff1c050e3384ef00cc255923f0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9EBD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4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F08BAF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CF89FD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919EC4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hizob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28A377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identified_Rhizobiales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B7E714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Rhizobial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CC683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26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565245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5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42F93A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655</w:t>
            </w:r>
          </w:p>
        </w:tc>
      </w:tr>
      <w:tr w:rsidR="00D23ED2" w:rsidRPr="00D23ED2" w14:paraId="1932B391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ADC090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c63dc2d9b43bcbabd51efb0842f5d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2D2B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4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26B994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4E3A23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BD3E48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AF2541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D90389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seudonocard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D8C57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7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DD0926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1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8C7A0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266</w:t>
            </w:r>
          </w:p>
        </w:tc>
      </w:tr>
      <w:tr w:rsidR="00D23ED2" w:rsidRPr="00D23ED2" w14:paraId="05ACB7AA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91F84A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75decdec0692b99858380123cf0939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1301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4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F0DF2D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52AD75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793C9E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BB627B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61F890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Bacill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D8A5B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3B1072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5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96B551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781</w:t>
            </w:r>
          </w:p>
        </w:tc>
      </w:tr>
      <w:tr w:rsidR="00D23ED2" w:rsidRPr="00D23ED2" w14:paraId="14AE4916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E0EB9D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e70201121f7d94a55e900b74693f4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FC591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4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CF2244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067046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B217F6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F212F9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cardioid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72A9A6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Kribbel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723B4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D82CDB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E19F3E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9</w:t>
            </w:r>
          </w:p>
        </w:tc>
      </w:tr>
      <w:tr w:rsidR="00D23ED2" w:rsidRPr="00D23ED2" w14:paraId="2C3F48FB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D36854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e4a5b547a6809dcb56f8db9d83cfd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A2EFE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4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8DA7F0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1492BE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F2530E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0D0EEE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A6A9CA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Pseudonocar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080F4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9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CA7A9A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724077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93</w:t>
            </w:r>
          </w:p>
        </w:tc>
      </w:tr>
      <w:tr w:rsidR="00D23ED2" w:rsidRPr="00D23ED2" w14:paraId="7968946D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2DF9C7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2fc9004b57b6c6406e8a0f8ffacce4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2BF4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4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DEFC64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2975FD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443F20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DA9B2B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423AEA9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maragdicoc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461B8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8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4B627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F0C641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98</w:t>
            </w:r>
          </w:p>
        </w:tc>
      </w:tr>
      <w:tr w:rsidR="00D23ED2" w:rsidRPr="00D23ED2" w14:paraId="4004F3F9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C13242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741d6336487b6e2c91cb7ab59333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E4D5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4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DCB1C9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4158A7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96E432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6144C4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orphyromonad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3BDF57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arabacteroid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7F85C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7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22EA50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7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27EA82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069</w:t>
            </w:r>
          </w:p>
        </w:tc>
      </w:tr>
      <w:tr w:rsidR="00D23ED2" w:rsidRPr="00D23ED2" w14:paraId="2EEF1461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910663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56a43f578e05406f5a97539dd5c0cf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DD56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4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A6165B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588741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ED9DF2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751FA3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nocar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EF8C1C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seudonocard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2FF40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69C906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8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5D721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743</w:t>
            </w:r>
          </w:p>
        </w:tc>
      </w:tr>
      <w:tr w:rsidR="00D23ED2" w:rsidRPr="00D23ED2" w14:paraId="13291604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4EDAB4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0a94495609426ce4cd8c39413037cb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D074B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5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419A97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786AA5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441DEB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E08F54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cardioid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8B6A1D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Nocardioid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6BE1B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94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A4D841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25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AD0466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627</w:t>
            </w:r>
          </w:p>
        </w:tc>
      </w:tr>
      <w:tr w:rsidR="00D23ED2" w:rsidRPr="00D23ED2" w14:paraId="0FD09B47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A3E46F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484bbacc8c71775d52607d8bd3ed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504F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0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70D2B8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F4C078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2C8A67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6A6414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323F16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EFD7E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2.9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A8B4CE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8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11D2C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421</w:t>
            </w:r>
          </w:p>
        </w:tc>
      </w:tr>
      <w:tr w:rsidR="00D23ED2" w:rsidRPr="00D23ED2" w14:paraId="2C004087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0E1AAF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355666853890535f8e8e531a0ad732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98E9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1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890192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B221FB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lostrid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727D05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lostrid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D70E5D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lostrid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F2F08C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Clostri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6FBA2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03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ED8715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89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082263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461</w:t>
            </w:r>
          </w:p>
        </w:tc>
      </w:tr>
      <w:tr w:rsidR="00D23ED2" w:rsidRPr="00D23ED2" w14:paraId="4A80997F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0B8584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5d0fc80bfaf28553633708ea84517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E8DF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1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E38A96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EC78D2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87E64C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3EE450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6DAB94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seud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02477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06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961C84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8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4DB0B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077</w:t>
            </w:r>
          </w:p>
        </w:tc>
      </w:tr>
      <w:tr w:rsidR="00D23ED2" w:rsidRPr="00D23ED2" w14:paraId="3DA978E8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28D682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26115f0250c167bccbc8641c83970d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1001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1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3CDA2C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2EBD65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C8A73B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686F2F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224281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22572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0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219766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74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5E141E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011</w:t>
            </w:r>
          </w:p>
        </w:tc>
      </w:tr>
      <w:tr w:rsidR="00D23ED2" w:rsidRPr="00D23ED2" w14:paraId="2CEF6582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990352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8e3f0e47e713c6386d159d304d56ed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53B69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1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2918DA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4F36F9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A0C073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A7D6DE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orphyromonad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8EEBF5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Porphyromonad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2F46D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C6317E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56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0991CB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45</w:t>
            </w:r>
          </w:p>
        </w:tc>
      </w:tr>
      <w:tr w:rsidR="00D23ED2" w:rsidRPr="00D23ED2" w14:paraId="741A076A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715FB9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5a1380a79c6d357617ddd17ad4965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11DF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1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5C6F4A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CA5854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4F725B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ulobacter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86E184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ulobacter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2A5090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classified_Caulobacter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57E06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21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9DFEA4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3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E2B098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93</w:t>
            </w:r>
          </w:p>
        </w:tc>
      </w:tr>
      <w:tr w:rsidR="00D23ED2" w:rsidRPr="00D23ED2" w14:paraId="25960F59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59B594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37a85e25b650d84d01a90ee2b5f1f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BBF43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1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C95E25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D19DC9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4300F0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2BD63A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rinilab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6A4A48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Marinilab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49BFE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24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37A612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8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EDCB1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754</w:t>
            </w:r>
          </w:p>
        </w:tc>
      </w:tr>
      <w:tr w:rsidR="00D23ED2" w:rsidRPr="00D23ED2" w14:paraId="677C2549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8D78DD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bb18169a412151ea7e14094514eb2e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68658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1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00B439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B2C81A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577757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2E1D86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orphyromonad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D37CB8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Porphyromonad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87A0E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29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C7C7DA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31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EEDE52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543</w:t>
            </w:r>
          </w:p>
        </w:tc>
      </w:tr>
      <w:tr w:rsidR="00D23ED2" w:rsidRPr="00D23ED2" w14:paraId="5A6ADDD3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0AF5CD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d527bd07bd6d63039cf63a729349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9F04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1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0D3F93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F0D4F0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C9DEDB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1B68B2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lanococc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30658E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lanococ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8D4CB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36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068085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3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15D3C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1</w:t>
            </w:r>
          </w:p>
        </w:tc>
      </w:tr>
      <w:tr w:rsidR="00D23ED2" w:rsidRPr="00D23ED2" w14:paraId="0AAE6746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0CCC1A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fad32e3689865d56dea071690c9864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D902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2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101529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ACA137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lavobacteri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559A74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lavobacter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B74247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lavobacter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1A7CDD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Flavobacter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91489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3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99D382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7FF38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06</w:t>
            </w:r>
          </w:p>
        </w:tc>
      </w:tr>
      <w:tr w:rsidR="00D23ED2" w:rsidRPr="00D23ED2" w14:paraId="06934F4B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FBCAB1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c2fea60700f7598a50f083fb50845d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D6AB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2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BF335D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C65204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E94B70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A3DB8C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B-1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CE7214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SB-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F3AED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45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20B597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874093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8613</w:t>
            </w:r>
          </w:p>
        </w:tc>
      </w:tr>
      <w:tr w:rsidR="00D23ED2" w:rsidRPr="00D23ED2" w14:paraId="30EA8A30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C55937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b6d13ab02afdb4aae62b4f148fdfb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6FDF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2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948EBD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D8CFA3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lavobacteri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467D8A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lavobacteri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EEFAC9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lavobacter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BBC73C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Flavobacter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B31E4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49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C8AAAB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3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C4046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7728</w:t>
            </w:r>
          </w:p>
        </w:tc>
      </w:tr>
      <w:tr w:rsidR="00D23ED2" w:rsidRPr="00D23ED2" w14:paraId="24DCD28B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0C41CF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fc0b28383306cf2dfa42c129ce19d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72AA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2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84C587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3EA49D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E20501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8AD740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2148D2B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seud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C8635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5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10038D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75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0923A8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346</w:t>
            </w:r>
          </w:p>
        </w:tc>
      </w:tr>
      <w:tr w:rsidR="00D23ED2" w:rsidRPr="00D23ED2" w14:paraId="704CDEF6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685F57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8eba894ab3d919af141f74bedb5caf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791D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2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5124E8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A5C5D94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47EAEE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B08162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rinilabi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047A2C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Marinilab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3C6B7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72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D3B67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56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30CE22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279</w:t>
            </w:r>
          </w:p>
        </w:tc>
      </w:tr>
      <w:tr w:rsidR="00D23ED2" w:rsidRPr="00D23ED2" w14:paraId="2F4B0715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01279A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a53222dccdd5259cb0554117ee0ce7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2DAD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2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722EAD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196ECB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6047A2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4CE26A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3AE5081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classified_Pseudomonad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532B4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81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08A8A8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98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F0F099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467</w:t>
            </w:r>
          </w:p>
        </w:tc>
      </w:tr>
      <w:tr w:rsidR="00D23ED2" w:rsidRPr="00D23ED2" w14:paraId="45969E74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C5B80E0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5cfc619b56dbe98c76b2f9b1cd8f8b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BFFD3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2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341EB3E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2EA55BC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2E7C738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0D2897B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37F1213B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seud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949D57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8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14B948C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77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B8E8525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364</w:t>
            </w:r>
          </w:p>
        </w:tc>
      </w:tr>
      <w:tr w:rsidR="00D23ED2" w:rsidRPr="00D23ED2" w14:paraId="0873DC16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E49A2F4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8e9e2d1a8f4c358bbb7e04a4ec3c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D4A2D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2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5136A86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4EA9024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5A8797D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lteromona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B498408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lteromonad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E5AF5A7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rinobacte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8F0433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85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FDDD910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45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CDD14CD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164</w:t>
            </w:r>
          </w:p>
        </w:tc>
      </w:tr>
      <w:tr w:rsidR="00D23ED2" w:rsidRPr="00D23ED2" w14:paraId="2ECAED49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FCEE2C6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4afa71b078c97a5a83cf32926cd8de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DEBB45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2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1C30AC6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2813D6D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31E3CDE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A11C1F4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64A750C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classified_Bacter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79422D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86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0F6E38F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34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A84AC18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2129</w:t>
            </w:r>
          </w:p>
        </w:tc>
      </w:tr>
      <w:tr w:rsidR="00D23ED2" w:rsidRPr="00D23ED2" w14:paraId="79F6555E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9FDD7D2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165f7a88657a633a3793a69ccacf96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D6602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2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64F48F2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AAE4D2D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BD361FB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762C195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02A96473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seud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7F31CC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3.92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1D00E62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5E-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5C4CCEC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703</w:t>
            </w:r>
          </w:p>
        </w:tc>
      </w:tr>
      <w:tr w:rsidR="00D23ED2" w:rsidRPr="00D23ED2" w14:paraId="4AEDB2A4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A35FCF8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2cadbb65f5838e876743c64d8060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69FD2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3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E9DFA28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loroflexi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D929338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naerolineae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B269826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BR1031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2A7A43F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HA-31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454F8CD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unidentified_SHA-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9AA3C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4.47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0E1EBCD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89E-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61FBEF6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25</w:t>
            </w:r>
          </w:p>
        </w:tc>
      </w:tr>
      <w:tr w:rsidR="00D23ED2" w:rsidRPr="00D23ED2" w14:paraId="2CB4189C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BEB1E2A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12752de1c07c17dbdb29a278e1d85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F0E9E8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3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64A290C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6157AF1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11A3144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ill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4E0BCA4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lanococc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1CB1CF99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lanococ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75F4B9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4.51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E047821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88E-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C81700B" w14:textId="77777777" w:rsidR="00D23ED2" w:rsidRPr="00D23ED2" w:rsidRDefault="00D23ED2" w:rsidP="00D23E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2</w:t>
            </w:r>
          </w:p>
        </w:tc>
      </w:tr>
      <w:tr w:rsidR="00D23ED2" w:rsidRPr="00D23ED2" w14:paraId="0C248693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420DE8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c65d133e678ab9848f27162c6ef6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4DFC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3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20A3BE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DA9AA06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0EC613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759C42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9C627B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seud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ED74E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4.67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D3B869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0E-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A80715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8E-05</w:t>
            </w:r>
          </w:p>
        </w:tc>
      </w:tr>
      <w:tr w:rsidR="00D23ED2" w:rsidRPr="00D23ED2" w14:paraId="4E5FC1DE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04B75FD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1e0b2001a13276e7cb7c8521cf56d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FA5AC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3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479657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036C35A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FF118D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lteromona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F53562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lteromonadaceae</w:t>
            </w:r>
            <w:proofErr w:type="spellEnd"/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B1C489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ellvibri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AAF4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4.76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AF196A8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80E-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2DA000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07E-05</w:t>
            </w:r>
          </w:p>
        </w:tc>
      </w:tr>
      <w:tr w:rsidR="00D23ED2" w:rsidRPr="00D23ED2" w14:paraId="18CEEA0F" w14:textId="77777777" w:rsidTr="00D23ED2">
        <w:trPr>
          <w:trHeight w:val="270"/>
          <w:jc w:val="center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A9D3F6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8b8a2dfb00bd92b2c230a49b5439b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580D3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SV273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B7BD98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955A0D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508D8F7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les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F782252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seudomonadaceae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EC96C2B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seud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47994C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5.07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183585F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82E-0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E20B0E" w14:textId="77777777" w:rsidR="00D23ED2" w:rsidRPr="00D23ED2" w:rsidRDefault="00D23ED2" w:rsidP="00B068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23ED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92E-06</w:t>
            </w:r>
          </w:p>
        </w:tc>
      </w:tr>
    </w:tbl>
    <w:p w14:paraId="248129FF" w14:textId="77777777" w:rsidR="00D23ED2" w:rsidRPr="00D23ED2" w:rsidRDefault="00D23ED2">
      <w:pPr>
        <w:rPr>
          <w:rFonts w:ascii="Times New Roman" w:hAnsi="Times New Roman" w:cs="Times New Roman"/>
        </w:rPr>
      </w:pPr>
    </w:p>
    <w:sectPr w:rsidR="00D23ED2" w:rsidRPr="00D23ED2" w:rsidSect="0054586C">
      <w:pgSz w:w="15876" w:h="12247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9E23A" w14:textId="77777777" w:rsidR="00996315" w:rsidRDefault="00996315" w:rsidP="004D771F">
      <w:r>
        <w:separator/>
      </w:r>
    </w:p>
  </w:endnote>
  <w:endnote w:type="continuationSeparator" w:id="0">
    <w:p w14:paraId="2D9CFD44" w14:textId="77777777" w:rsidR="00996315" w:rsidRDefault="00996315" w:rsidP="004D7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44BD2" w14:textId="77777777" w:rsidR="00996315" w:rsidRDefault="00996315" w:rsidP="004D771F">
      <w:r>
        <w:separator/>
      </w:r>
    </w:p>
  </w:footnote>
  <w:footnote w:type="continuationSeparator" w:id="0">
    <w:p w14:paraId="4B1D2C52" w14:textId="77777777" w:rsidR="00996315" w:rsidRDefault="00996315" w:rsidP="004D7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9C2"/>
    <w:rsid w:val="001F758A"/>
    <w:rsid w:val="004D771F"/>
    <w:rsid w:val="0054586C"/>
    <w:rsid w:val="006929C2"/>
    <w:rsid w:val="007A19F2"/>
    <w:rsid w:val="008663B0"/>
    <w:rsid w:val="00996315"/>
    <w:rsid w:val="00C850F9"/>
    <w:rsid w:val="00D2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B93C7"/>
  <w15:chartTrackingRefBased/>
  <w15:docId w15:val="{594C2E98-F274-4CE8-B54B-B19CB3A1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929C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929C2"/>
    <w:rPr>
      <w:color w:val="800080"/>
      <w:u w:val="single"/>
    </w:rPr>
  </w:style>
  <w:style w:type="paragraph" w:customStyle="1" w:styleId="msonormal0">
    <w:name w:val="msonormal"/>
    <w:basedOn w:val="a"/>
    <w:rsid w:val="006929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929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6929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65">
    <w:name w:val="xl65"/>
    <w:basedOn w:val="a"/>
    <w:rsid w:val="006929C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D7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D771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D7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D7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4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625</Words>
  <Characters>9266</Characters>
  <Application>Microsoft Office Word</Application>
  <DocSecurity>0</DocSecurity>
  <Lines>77</Lines>
  <Paragraphs>21</Paragraphs>
  <ScaleCrop>false</ScaleCrop>
  <Company/>
  <LinksUpToDate>false</LinksUpToDate>
  <CharactersWithSpaces>10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</dc:creator>
  <cp:keywords/>
  <dc:description/>
  <cp:lastModifiedBy>BAT</cp:lastModifiedBy>
  <cp:revision>3</cp:revision>
  <dcterms:created xsi:type="dcterms:W3CDTF">2023-01-13T17:04:00Z</dcterms:created>
  <dcterms:modified xsi:type="dcterms:W3CDTF">2023-01-14T02:56:00Z</dcterms:modified>
</cp:coreProperties>
</file>